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73D" w:rsidRPr="008F762F" w:rsidRDefault="00B7473D" w:rsidP="00B7473D">
      <w:pPr>
        <w:spacing w:afterLines="50" w:after="156" w:line="360" w:lineRule="auto"/>
        <w:rPr>
          <w:rFonts w:ascii="Times New Roman" w:eastAsia="华文仿宋" w:hAnsi="Times New Roman" w:cs="Times New Roman"/>
          <w:b/>
          <w:sz w:val="24"/>
        </w:rPr>
      </w:pPr>
      <w:r w:rsidRPr="00F26F84">
        <w:rPr>
          <w:rFonts w:ascii="Times New Roman" w:eastAsia="华文仿宋" w:hAnsi="Times New Roman" w:cs="Times New Roman"/>
          <w:b/>
          <w:sz w:val="24"/>
        </w:rPr>
        <w:t>Supplementary Table 1</w:t>
      </w:r>
      <w:r w:rsidRPr="008F762F">
        <w:rPr>
          <w:rFonts w:ascii="Times New Roman" w:eastAsia="华文仿宋" w:hAnsi="Times New Roman" w:cs="Times New Roman"/>
          <w:b/>
          <w:sz w:val="24"/>
        </w:rPr>
        <w:t xml:space="preserve"> Details of</w:t>
      </w:r>
      <w:bookmarkStart w:id="0" w:name="_GoBack"/>
      <w:bookmarkEnd w:id="0"/>
      <w:r w:rsidRPr="008F762F">
        <w:rPr>
          <w:rFonts w:ascii="Times New Roman" w:eastAsia="华文仿宋" w:hAnsi="Times New Roman" w:cs="Times New Roman"/>
          <w:b/>
          <w:sz w:val="24"/>
        </w:rPr>
        <w:t xml:space="preserve"> the primers used in qRT-PCR</w:t>
      </w:r>
    </w:p>
    <w:tbl>
      <w:tblPr>
        <w:tblW w:w="8647" w:type="dxa"/>
        <w:tblInd w:w="2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402"/>
        <w:gridCol w:w="3544"/>
      </w:tblGrid>
      <w:tr w:rsidR="00B7473D" w:rsidRPr="003577C9" w:rsidTr="0049216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3577C9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450" w:firstLine="945"/>
              <w:rPr>
                <w:rFonts w:ascii="Times New Roman" w:hAnsi="Times New Roman"/>
                <w:szCs w:val="21"/>
              </w:rPr>
            </w:pPr>
            <w:r w:rsidRPr="003577C9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450" w:firstLine="945"/>
              <w:rPr>
                <w:rFonts w:ascii="Times New Roman" w:hAnsi="Times New Roman"/>
                <w:szCs w:val="21"/>
              </w:rPr>
            </w:pPr>
            <w:r w:rsidRPr="003577C9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Reverse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rPr>
                <w:rFonts w:ascii="Times New Roman" w:hAnsi="Times New Roman"/>
                <w:i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ANP (Rat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ATCTGATGGATTTCAACAACC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CTCTGAGACGGGTTGACTTC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rPr>
                <w:rFonts w:ascii="Times New Roman" w:hAnsi="Times New Roman"/>
                <w:i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BNP (</w:t>
            </w: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Rat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GGCTGTAACGCACTGAAGTT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TGGATTGTTCTGGAGACTG -3'</w:t>
            </w:r>
          </w:p>
        </w:tc>
      </w:tr>
      <w:tr w:rsidR="00B7473D" w:rsidRPr="003577C9" w:rsidTr="00492166">
        <w:trPr>
          <w:trHeight w:val="286"/>
        </w:trPr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kern w:val="0"/>
                <w:sz w:val="18"/>
                <w:szCs w:val="18"/>
              </w:rPr>
              <w:t>Myh7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 xml:space="preserve"> (</w:t>
            </w: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Rat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CATCAAGGAGCTCACC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CTGCAGTCGCAGTAGGTT- 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 xml:space="preserve">Collagen </w:t>
            </w:r>
            <w:r w:rsidRPr="003577C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I 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Rat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ACCTCAGGGTATTGCTGGAC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ACCTTGTTTGCCGGGTTCAC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kern w:val="0"/>
                <w:sz w:val="18"/>
                <w:szCs w:val="18"/>
              </w:rPr>
              <w:t>Collagen III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 xml:space="preserve"> (</w:t>
            </w: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Rat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CGGCTTTTCACCATATTAC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CATGTTTCTCCGGTTTC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rPr>
                <w:rFonts w:ascii="Times New Roman" w:hAnsi="Times New Roman"/>
                <w:i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CAT (Rat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CCAGCGACCAGATGAAGCA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TGGTCAGGACATCGGGTTTC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rPr>
                <w:rFonts w:ascii="Times New Roman" w:hAnsi="Times New Roman"/>
                <w:i/>
                <w:sz w:val="18"/>
                <w:szCs w:val="18"/>
                <w:highlight w:val="yellow"/>
              </w:rPr>
            </w:pPr>
            <w:r w:rsidRPr="003577C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Sod2 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Rat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GTGGAGAACCCAAAGGAGA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AGCAGTGGAATAAGGCCTGT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GAPDH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 xml:space="preserve"> (</w:t>
            </w: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Rat</w:t>
            </w: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ATCAAGAAGGTGGTGAAGCA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AAGGTGGAAGAATGGGAGTTG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ANP (</w:t>
            </w:r>
            <w:r w:rsidRPr="003577C9">
              <w:rPr>
                <w:rFonts w:ascii="Times New Roman" w:hAnsi="Times New Roman"/>
                <w:sz w:val="18"/>
                <w:szCs w:val="18"/>
              </w:rPr>
              <w:t>Mouse</w:t>
            </w: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TGCTTCCTCAGTCTGCTC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CAACACAGATCTGATGGATTTCA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BNP</w:t>
            </w:r>
            <w:r w:rsidRPr="003577C9">
              <w:rPr>
                <w:rFonts w:ascii="Times New Roman" w:hAnsi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GGCTGTAACGCACTGAAGTT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AGTTTGTGCTCCAAGATAAGA -3'</w:t>
            </w:r>
          </w:p>
        </w:tc>
      </w:tr>
      <w:tr w:rsidR="00B7473D" w:rsidRPr="003577C9" w:rsidTr="00492166">
        <w:trPr>
          <w:trHeight w:val="444"/>
        </w:trPr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Myh7</w:t>
            </w:r>
            <w:r w:rsidRPr="003577C9">
              <w:rPr>
                <w:rFonts w:ascii="Times New Roman" w:hAnsi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ATCAATGCAACCCTGGAGAC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CGAACATGTGGTGGTTGAAG- 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Collagen I</w:t>
            </w:r>
            <w:r w:rsidRPr="003577C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3577C9">
              <w:rPr>
                <w:rFonts w:ascii="Times New Roman" w:hAnsi="Times New Roman"/>
                <w:sz w:val="18"/>
                <w:szCs w:val="18"/>
              </w:rPr>
              <w:t>(Mouse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CCGCTGGTCAAGATGGTC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CCTCGCTCTCCAGCCTTT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CollagenIII</w:t>
            </w:r>
            <w:r w:rsidRPr="003577C9">
              <w:rPr>
                <w:rFonts w:ascii="Times New Roman" w:hAnsi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TGGCTTTTCACCCTATTAT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CATGTTTCCCCAGTTTC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pStyle w:val="2"/>
              <w:spacing w:line="380" w:lineRule="exact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CAT</w:t>
            </w:r>
            <w:r w:rsidRPr="003577C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3577C9">
              <w:rPr>
                <w:rFonts w:ascii="Times New Roman" w:hAnsi="Times New Roman"/>
                <w:sz w:val="18"/>
                <w:szCs w:val="18"/>
              </w:rPr>
              <w:t>(Mouse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ACTGACGAGATGGCACACTTTG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TGGAGAACCGAACGGCAATAGG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sz w:val="18"/>
                <w:szCs w:val="18"/>
              </w:rPr>
              <w:t>Sod2</w:t>
            </w:r>
            <w:r w:rsidRPr="003577C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3577C9">
              <w:rPr>
                <w:rFonts w:ascii="Times New Roman" w:hAnsi="Times New Roman"/>
                <w:sz w:val="18"/>
                <w:szCs w:val="18"/>
              </w:rPr>
              <w:t>(Mouse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CCTCCCAGACCTGCCTTAC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GTGGTACTTCTCCTCGGTGGCG -3'</w:t>
            </w:r>
          </w:p>
        </w:tc>
      </w:tr>
      <w:tr w:rsidR="00B7473D" w:rsidRPr="003577C9" w:rsidTr="00492166">
        <w:tc>
          <w:tcPr>
            <w:tcW w:w="1701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i/>
                <w:iCs/>
                <w:sz w:val="18"/>
                <w:szCs w:val="18"/>
              </w:rPr>
              <w:t>GAPDH</w:t>
            </w:r>
            <w:r w:rsidRPr="003577C9">
              <w:rPr>
                <w:rFonts w:ascii="Times New Roman" w:hAnsi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402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AGGTCGGTGTGAACGGATTTG -3'</w:t>
            </w:r>
          </w:p>
        </w:tc>
        <w:tc>
          <w:tcPr>
            <w:tcW w:w="3544" w:type="dxa"/>
            <w:shd w:val="clear" w:color="auto" w:fill="auto"/>
          </w:tcPr>
          <w:p w:rsidR="00B7473D" w:rsidRPr="003577C9" w:rsidRDefault="00B7473D" w:rsidP="00492166">
            <w:pPr>
              <w:spacing w:line="3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77C9">
              <w:rPr>
                <w:rFonts w:ascii="Times New Roman" w:hAnsi="Times New Roman"/>
                <w:sz w:val="18"/>
                <w:szCs w:val="18"/>
              </w:rPr>
              <w:t>5'- TGTAGACCATGTAGTTGAGGTCA -3'</w:t>
            </w:r>
          </w:p>
        </w:tc>
      </w:tr>
    </w:tbl>
    <w:p w:rsidR="00F26F84" w:rsidRPr="00B7473D" w:rsidRDefault="00F26F84" w:rsidP="004B11F2"/>
    <w:sectPr w:rsidR="00F26F84" w:rsidRPr="00B74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6CEE" w:rsidRDefault="00ED6CEE" w:rsidP="00F26F84">
      <w:r>
        <w:separator/>
      </w:r>
    </w:p>
  </w:endnote>
  <w:endnote w:type="continuationSeparator" w:id="0">
    <w:p w:rsidR="00ED6CEE" w:rsidRDefault="00ED6CEE" w:rsidP="00F26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6CEE" w:rsidRDefault="00ED6CEE" w:rsidP="00F26F84">
      <w:r>
        <w:separator/>
      </w:r>
    </w:p>
  </w:footnote>
  <w:footnote w:type="continuationSeparator" w:id="0">
    <w:p w:rsidR="00ED6CEE" w:rsidRDefault="00ED6CEE" w:rsidP="00F26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FDD"/>
    <w:rsid w:val="000D3A2E"/>
    <w:rsid w:val="0012296C"/>
    <w:rsid w:val="001B23DD"/>
    <w:rsid w:val="002A4401"/>
    <w:rsid w:val="003F7FDD"/>
    <w:rsid w:val="004B11F2"/>
    <w:rsid w:val="00576097"/>
    <w:rsid w:val="006B4884"/>
    <w:rsid w:val="007D2564"/>
    <w:rsid w:val="008C0246"/>
    <w:rsid w:val="008F762F"/>
    <w:rsid w:val="00935604"/>
    <w:rsid w:val="009520B6"/>
    <w:rsid w:val="00B7473D"/>
    <w:rsid w:val="00DC4C82"/>
    <w:rsid w:val="00DE26AE"/>
    <w:rsid w:val="00E01812"/>
    <w:rsid w:val="00ED6CEE"/>
    <w:rsid w:val="00F040F5"/>
    <w:rsid w:val="00F26F84"/>
    <w:rsid w:val="00FF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8B907F-5933-41A5-BAFC-CC6F51DB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F8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F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F84"/>
    <w:rPr>
      <w:sz w:val="18"/>
      <w:szCs w:val="18"/>
    </w:rPr>
  </w:style>
  <w:style w:type="paragraph" w:customStyle="1" w:styleId="2">
    <w:name w:val="列出段落2"/>
    <w:basedOn w:val="a"/>
    <w:qFormat/>
    <w:rsid w:val="00F26F84"/>
    <w:pPr>
      <w:ind w:firstLineChars="200" w:firstLine="420"/>
    </w:pPr>
    <w:rPr>
      <w:rFonts w:ascii="Calibri" w:eastAsia="宋体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</dc:creator>
  <cp:keywords/>
  <dc:description/>
  <cp:lastModifiedBy>lucky</cp:lastModifiedBy>
  <cp:revision>10</cp:revision>
  <dcterms:created xsi:type="dcterms:W3CDTF">2021-12-30T04:31:00Z</dcterms:created>
  <dcterms:modified xsi:type="dcterms:W3CDTF">2022-01-19T08:07:00Z</dcterms:modified>
</cp:coreProperties>
</file>